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539CE" w14:textId="77777777" w:rsidR="0074308C" w:rsidRDefault="0074308C" w:rsidP="0074308C">
      <w:pPr>
        <w:pStyle w:val="Heading3"/>
        <w:rPr>
          <w:rFonts w:eastAsia="Arial"/>
        </w:rPr>
      </w:pPr>
      <w:r>
        <w:rPr>
          <w:rFonts w:eastAsia="Arial"/>
        </w:rPr>
        <w:t>S12 Table: List of Antibodies used for Immunofluorescence and western blotting.</w:t>
      </w:r>
    </w:p>
    <w:tbl>
      <w:tblPr>
        <w:tblW w:w="886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2100"/>
        <w:gridCol w:w="2250"/>
        <w:gridCol w:w="2145"/>
      </w:tblGrid>
      <w:tr w:rsidR="0074308C" w14:paraId="575FA04F" w14:textId="77777777" w:rsidTr="0074308C">
        <w:trPr>
          <w:trHeight w:val="4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76776" w14:textId="77777777" w:rsidR="0074308C" w:rsidRDefault="0074308C">
            <w:pPr>
              <w:widowControl w:val="0"/>
            </w:pPr>
            <w:r>
              <w:t>Nam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8C241" w14:textId="77777777" w:rsidR="0074308C" w:rsidRDefault="0074308C">
            <w:pPr>
              <w:widowControl w:val="0"/>
            </w:pPr>
            <w:r>
              <w:t>Company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10DC8" w14:textId="77777777" w:rsidR="0074308C" w:rsidRDefault="0074308C">
            <w:pPr>
              <w:widowControl w:val="0"/>
            </w:pPr>
            <w:r>
              <w:t>Catalog #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A8726" w14:textId="77777777" w:rsidR="0074308C" w:rsidRDefault="0074308C">
            <w:pPr>
              <w:widowControl w:val="0"/>
            </w:pPr>
            <w:r>
              <w:t>Host species</w:t>
            </w:r>
          </w:p>
        </w:tc>
      </w:tr>
      <w:tr w:rsidR="0074308C" w14:paraId="38294EB1" w14:textId="77777777" w:rsidTr="0074308C">
        <w:trPr>
          <w:trHeight w:val="648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5D8EF" w14:textId="77777777" w:rsidR="0074308C" w:rsidRDefault="0074308C">
            <w:pPr>
              <w:widowControl w:val="0"/>
            </w:pPr>
            <w:r>
              <w:t>Anti-ubiquitin-Histone H2A Antibo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00152" w14:textId="77777777" w:rsidR="0074308C" w:rsidRDefault="0074308C">
            <w:pPr>
              <w:widowControl w:val="0"/>
            </w:pPr>
            <w:r>
              <w:t>Sigma-Aldric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F7EFB" w14:textId="77777777" w:rsidR="0074308C" w:rsidRDefault="0074308C">
            <w:pPr>
              <w:widowControl w:val="0"/>
            </w:pPr>
            <w:r>
              <w:t>05-67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73501" w14:textId="77777777" w:rsidR="0074308C" w:rsidRDefault="0074308C">
            <w:pPr>
              <w:widowControl w:val="0"/>
            </w:pPr>
            <w:r>
              <w:t>mouse</w:t>
            </w:r>
          </w:p>
        </w:tc>
      </w:tr>
      <w:tr w:rsidR="0074308C" w14:paraId="14AE8D4F" w14:textId="77777777" w:rsidTr="0074308C">
        <w:trPr>
          <w:trHeight w:val="485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CA249" w14:textId="77777777" w:rsidR="0074308C" w:rsidRDefault="0074308C">
            <w:pPr>
              <w:widowControl w:val="0"/>
            </w:pPr>
            <w:r>
              <w:t>Anti-H4 Antibo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A9706" w14:textId="77777777" w:rsidR="0074308C" w:rsidRDefault="0074308C">
            <w:pPr>
              <w:widowControl w:val="0"/>
            </w:pPr>
            <w:r>
              <w:t>Upst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0861E" w14:textId="77777777" w:rsidR="0074308C" w:rsidRDefault="0074308C">
            <w:pPr>
              <w:widowControl w:val="0"/>
            </w:pPr>
            <w:r>
              <w:t>2529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5E492" w14:textId="77777777" w:rsidR="0074308C" w:rsidRDefault="0074308C">
            <w:pPr>
              <w:widowControl w:val="0"/>
            </w:pPr>
            <w:r>
              <w:t>rabbit</w:t>
            </w:r>
          </w:p>
        </w:tc>
      </w:tr>
      <w:tr w:rsidR="0074308C" w14:paraId="016DFA46" w14:textId="77777777" w:rsidTr="0074308C">
        <w:trPr>
          <w:trHeight w:val="542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C221" w14:textId="77777777" w:rsidR="0074308C" w:rsidRDefault="0074308C">
            <w:pPr>
              <w:widowControl w:val="0"/>
            </w:pPr>
            <w:r>
              <w:t>β-actin loading control antibo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728D4" w14:textId="77777777" w:rsidR="0074308C" w:rsidRDefault="0074308C">
            <w:pPr>
              <w:widowControl w:val="0"/>
            </w:pPr>
            <w:r>
              <w:t>Invitroge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639BD" w14:textId="77777777" w:rsidR="0074308C" w:rsidRDefault="0074308C">
            <w:pPr>
              <w:widowControl w:val="0"/>
            </w:pPr>
            <w:r>
              <w:t>MA5-1573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1D0A5" w14:textId="77777777" w:rsidR="0074308C" w:rsidRDefault="0074308C">
            <w:pPr>
              <w:widowControl w:val="0"/>
            </w:pPr>
            <w:r>
              <w:t>mouse</w:t>
            </w:r>
          </w:p>
        </w:tc>
      </w:tr>
      <w:tr w:rsidR="0074308C" w14:paraId="43DF480C" w14:textId="77777777" w:rsidTr="0074308C">
        <w:trPr>
          <w:trHeight w:val="429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708F9" w14:textId="77777777" w:rsidR="0074308C" w:rsidRDefault="0074308C">
            <w:pPr>
              <w:widowControl w:val="0"/>
            </w:pPr>
            <w:r>
              <w:t>H3K27me3 Antibo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0257B" w14:textId="77777777" w:rsidR="0074308C" w:rsidRDefault="0074308C">
            <w:pPr>
              <w:widowControl w:val="0"/>
            </w:pPr>
            <w:proofErr w:type="spellStart"/>
            <w:r>
              <w:t>Diagenod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AA9CA" w14:textId="77777777" w:rsidR="0074308C" w:rsidRDefault="0074308C">
            <w:pPr>
              <w:widowControl w:val="0"/>
            </w:pPr>
            <w:r>
              <w:t>C1541006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07682" w14:textId="77777777" w:rsidR="0074308C" w:rsidRDefault="0074308C">
            <w:pPr>
              <w:widowControl w:val="0"/>
            </w:pPr>
            <w:r>
              <w:t>rabbit</w:t>
            </w:r>
          </w:p>
        </w:tc>
      </w:tr>
      <w:tr w:rsidR="0074308C" w14:paraId="52E5E58C" w14:textId="77777777" w:rsidTr="0074308C">
        <w:trPr>
          <w:trHeight w:val="755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BC0A2" w14:textId="77777777" w:rsidR="0074308C" w:rsidRDefault="0074308C">
            <w:pPr>
              <w:widowControl w:val="0"/>
            </w:pPr>
            <w:r>
              <w:t>Anti-Histone Macro H2A Antibo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A039B" w14:textId="77777777" w:rsidR="0074308C" w:rsidRDefault="0074308C">
            <w:pPr>
              <w:widowControl w:val="0"/>
            </w:pPr>
            <w:r>
              <w:t>Upst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93BB6" w14:textId="77777777" w:rsidR="0074308C" w:rsidRDefault="0074308C">
            <w:pPr>
              <w:widowControl w:val="0"/>
            </w:pPr>
            <w:r>
              <w:t>07-21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465E6" w14:textId="77777777" w:rsidR="0074308C" w:rsidRDefault="0074308C">
            <w:pPr>
              <w:widowControl w:val="0"/>
            </w:pPr>
            <w:r>
              <w:t>rabbit</w:t>
            </w:r>
          </w:p>
        </w:tc>
      </w:tr>
      <w:tr w:rsidR="0074308C" w14:paraId="69E9B987" w14:textId="77777777" w:rsidTr="0074308C">
        <w:trPr>
          <w:trHeight w:val="654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40027" w14:textId="77777777" w:rsidR="0074308C" w:rsidRDefault="0074308C">
            <w:pPr>
              <w:widowControl w:val="0"/>
            </w:pPr>
            <w:r>
              <w:t>Anti-SMCHD1 antibo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6BF45" w14:textId="77777777" w:rsidR="0074308C" w:rsidRDefault="0074308C">
            <w:pPr>
              <w:widowControl w:val="0"/>
            </w:pPr>
            <w: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49181" w14:textId="77777777" w:rsidR="0074308C" w:rsidRDefault="0074308C">
            <w:pPr>
              <w:widowControl w:val="0"/>
            </w:pPr>
            <w:r>
              <w:t>ab3186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F0117" w14:textId="77777777" w:rsidR="0074308C" w:rsidRDefault="0074308C">
            <w:pPr>
              <w:widowControl w:val="0"/>
            </w:pPr>
            <w:r>
              <w:t>rabbit</w:t>
            </w:r>
          </w:p>
        </w:tc>
      </w:tr>
      <w:tr w:rsidR="0074308C" w14:paraId="5BFF49E5" w14:textId="77777777" w:rsidTr="0074308C">
        <w:trPr>
          <w:trHeight w:val="755"/>
        </w:trPr>
        <w:tc>
          <w:tcPr>
            <w:tcW w:w="23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F58A5" w14:textId="77777777" w:rsidR="0074308C" w:rsidRDefault="0074308C">
            <w:pPr>
              <w:widowControl w:val="0"/>
            </w:pPr>
            <w:r>
              <w:t>Goat anti-Rabbit IgG (H+L) Cross-Adsorbed Secondary Antibody, Alexa Fluor 594</w:t>
            </w:r>
          </w:p>
        </w:tc>
        <w:tc>
          <w:tcPr>
            <w:tcW w:w="210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87B4C" w14:textId="77777777" w:rsidR="0074308C" w:rsidRDefault="0074308C">
            <w:pPr>
              <w:widowControl w:val="0"/>
            </w:pPr>
            <w:r>
              <w:t>Invitrogen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EE5C8" w14:textId="77777777" w:rsidR="0074308C" w:rsidRDefault="0074308C">
            <w:pPr>
              <w:widowControl w:val="0"/>
            </w:pPr>
            <w:r>
              <w:t>A11012</w:t>
            </w:r>
          </w:p>
        </w:tc>
        <w:tc>
          <w:tcPr>
            <w:tcW w:w="2145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1F4F6" w14:textId="77777777" w:rsidR="0074308C" w:rsidRDefault="0074308C">
            <w:pPr>
              <w:widowControl w:val="0"/>
            </w:pPr>
            <w:r>
              <w:t>goat</w:t>
            </w:r>
          </w:p>
        </w:tc>
      </w:tr>
      <w:tr w:rsidR="0074308C" w14:paraId="0B0AC578" w14:textId="77777777" w:rsidTr="0074308C">
        <w:trPr>
          <w:trHeight w:val="755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2CFCC" w14:textId="77777777" w:rsidR="0074308C" w:rsidRDefault="0074308C">
            <w:pPr>
              <w:widowControl w:val="0"/>
            </w:pPr>
            <w:r>
              <w:t>Goat anti-Mouse IgG (H+L) Cross-Adsorbed Secondary Antibody, Alexa Fluor 59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ABDBF" w14:textId="77777777" w:rsidR="0074308C" w:rsidRDefault="0074308C">
            <w:pPr>
              <w:widowControl w:val="0"/>
            </w:pPr>
            <w:r>
              <w:t>Invitroge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E0CF2" w14:textId="77777777" w:rsidR="0074308C" w:rsidRDefault="0074308C">
            <w:pPr>
              <w:widowControl w:val="0"/>
            </w:pPr>
            <w:r>
              <w:t>A1100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8178" w14:textId="77777777" w:rsidR="0074308C" w:rsidRDefault="0074308C">
            <w:pPr>
              <w:widowControl w:val="0"/>
            </w:pPr>
            <w:r>
              <w:t>goat</w:t>
            </w:r>
          </w:p>
        </w:tc>
      </w:tr>
      <w:tr w:rsidR="0074308C" w14:paraId="43D5E35F" w14:textId="77777777" w:rsidTr="0074308C">
        <w:trPr>
          <w:trHeight w:val="75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63D39" w14:textId="77777777" w:rsidR="0074308C" w:rsidRDefault="0074308C">
            <w:pPr>
              <w:widowControl w:val="0"/>
            </w:pPr>
            <w:proofErr w:type="spellStart"/>
            <w:r>
              <w:t>IRDye</w:t>
            </w:r>
            <w:proofErr w:type="spellEnd"/>
            <w:r>
              <w:t xml:space="preserve"> 680RD Goat anti-Rabbit IgG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78921" w14:textId="77777777" w:rsidR="0074308C" w:rsidRDefault="0074308C">
            <w:pPr>
              <w:widowControl w:val="0"/>
            </w:pPr>
            <w:proofErr w:type="spellStart"/>
            <w:r>
              <w:t>Licor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46D29" w14:textId="77777777" w:rsidR="0074308C" w:rsidRDefault="0074308C">
            <w:pPr>
              <w:widowControl w:val="0"/>
            </w:pPr>
            <w:r>
              <w:t>925-68071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CA43E" w14:textId="77777777" w:rsidR="0074308C" w:rsidRDefault="0074308C">
            <w:pPr>
              <w:widowControl w:val="0"/>
            </w:pPr>
            <w:r>
              <w:t>goat</w:t>
            </w:r>
          </w:p>
        </w:tc>
      </w:tr>
      <w:tr w:rsidR="0074308C" w14:paraId="65BCE1C5" w14:textId="77777777" w:rsidTr="0074308C">
        <w:trPr>
          <w:trHeight w:val="755"/>
        </w:trPr>
        <w:tc>
          <w:tcPr>
            <w:tcW w:w="23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08F4C" w14:textId="77777777" w:rsidR="0074308C" w:rsidRDefault="0074308C">
            <w:pPr>
              <w:widowControl w:val="0"/>
            </w:pPr>
            <w:proofErr w:type="spellStart"/>
            <w:r>
              <w:t>IRDye</w:t>
            </w:r>
            <w:proofErr w:type="spellEnd"/>
            <w:r>
              <w:t xml:space="preserve"> 800CW Goat anti-Mouse Ig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64402" w14:textId="77777777" w:rsidR="0074308C" w:rsidRDefault="0074308C">
            <w:pPr>
              <w:widowControl w:val="0"/>
            </w:pPr>
            <w:proofErr w:type="spellStart"/>
            <w:r>
              <w:t>Lico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BBBB2" w14:textId="77777777" w:rsidR="0074308C" w:rsidRDefault="0074308C">
            <w:pPr>
              <w:widowControl w:val="0"/>
            </w:pPr>
            <w:r>
              <w:t>925-322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C73A2" w14:textId="77777777" w:rsidR="0074308C" w:rsidRDefault="0074308C">
            <w:pPr>
              <w:widowControl w:val="0"/>
            </w:pPr>
            <w:r>
              <w:t>goat</w:t>
            </w:r>
          </w:p>
        </w:tc>
      </w:tr>
    </w:tbl>
    <w:p w14:paraId="6025488B" w14:textId="77777777" w:rsidR="004C1F43" w:rsidRDefault="004C1F43"/>
    <w:sectPr w:rsidR="004C1F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08C"/>
    <w:rsid w:val="004C1F43"/>
    <w:rsid w:val="0074308C"/>
    <w:rsid w:val="00B477DD"/>
    <w:rsid w:val="00C33100"/>
    <w:rsid w:val="00FF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9927"/>
  <w15:chartTrackingRefBased/>
  <w15:docId w15:val="{F51DAB64-902A-455F-B9E8-A501CA7B9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08C"/>
    <w:pPr>
      <w:spacing w:line="256" w:lineRule="auto"/>
    </w:pPr>
    <w:rPr>
      <w:rFonts w:eastAsia="Arial" w:cs="Arial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08C"/>
    <w:pPr>
      <w:keepNext/>
      <w:keepLines/>
      <w:spacing w:before="280" w:after="80" w:line="480" w:lineRule="auto"/>
      <w:outlineLvl w:val="2"/>
    </w:pPr>
    <w:rPr>
      <w:rFonts w:eastAsia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4308C"/>
    <w:rPr>
      <w:rFonts w:eastAsia="Times New Roman" w:cs="Arial"/>
      <w:b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3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ixon-McDougall</dc:creator>
  <cp:keywords/>
  <dc:description/>
  <cp:lastModifiedBy>Thomas Dixon-McDougall</cp:lastModifiedBy>
  <cp:revision>1</cp:revision>
  <dcterms:created xsi:type="dcterms:W3CDTF">2021-03-10T23:22:00Z</dcterms:created>
  <dcterms:modified xsi:type="dcterms:W3CDTF">2021-03-10T23:22:00Z</dcterms:modified>
</cp:coreProperties>
</file>